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4C6356" w14:textId="2CAB71C2" w:rsidR="004628C8" w:rsidRPr="00713450" w:rsidRDefault="004628C8" w:rsidP="004628C8">
      <w:pPr>
        <w:outlineLvl w:val="0"/>
        <w:rPr>
          <w:rFonts w:ascii="Arial" w:hAnsi="Arial" w:cs="Times New Roman"/>
          <w:b/>
          <w:sz w:val="28"/>
          <w:szCs w:val="28"/>
        </w:rPr>
      </w:pPr>
      <w:r w:rsidRPr="00713450">
        <w:rPr>
          <w:rFonts w:ascii="Arial" w:hAnsi="Arial" w:cs="Times New Roman"/>
          <w:b/>
          <w:sz w:val="28"/>
          <w:szCs w:val="28"/>
        </w:rPr>
        <w:t xml:space="preserve">Additional File </w:t>
      </w:r>
      <w:r>
        <w:rPr>
          <w:rFonts w:ascii="Arial" w:hAnsi="Arial" w:cs="Times New Roman"/>
          <w:b/>
          <w:sz w:val="28"/>
          <w:szCs w:val="28"/>
        </w:rPr>
        <w:t>4</w:t>
      </w:r>
    </w:p>
    <w:p w14:paraId="008B8A0D" w14:textId="77777777" w:rsidR="004628C8" w:rsidRDefault="004628C8" w:rsidP="004628C8">
      <w:pPr>
        <w:spacing w:line="360" w:lineRule="auto"/>
        <w:outlineLvl w:val="0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43BC3DB" w14:textId="77777777" w:rsidR="004628C8" w:rsidRPr="00C62FD6" w:rsidRDefault="004628C8" w:rsidP="004628C8">
      <w:pPr>
        <w:rPr>
          <w:rFonts w:ascii="Arial" w:hAnsi="Arial" w:cs="Arial"/>
          <w:b/>
          <w:color w:val="000000"/>
        </w:rPr>
      </w:pPr>
      <w:r w:rsidRPr="00C62FD6">
        <w:rPr>
          <w:rFonts w:ascii="Arial" w:hAnsi="Arial" w:cs="Arial"/>
          <w:b/>
          <w:color w:val="000000"/>
          <w:lang w:val="en-CA"/>
        </w:rPr>
        <w:t xml:space="preserve">A Phase </w:t>
      </w:r>
      <w:r w:rsidRPr="00C62FD6">
        <w:rPr>
          <w:rFonts w:ascii="Arial" w:hAnsi="Arial" w:cs="Arial"/>
          <w:b/>
          <w:color w:val="000000"/>
        </w:rPr>
        <w:t xml:space="preserve">IIa proof-of-concept, </w:t>
      </w:r>
      <w:r w:rsidRPr="00C62FD6">
        <w:rPr>
          <w:rFonts w:ascii="Arial" w:hAnsi="Arial" w:cs="Arial"/>
          <w:b/>
          <w:color w:val="000000"/>
          <w:lang w:val="en-CA"/>
        </w:rPr>
        <w:t xml:space="preserve">placebo controlled, randomized, </w:t>
      </w:r>
      <w:r>
        <w:rPr>
          <w:rFonts w:ascii="Arial" w:hAnsi="Arial" w:cs="Arial"/>
          <w:b/>
          <w:color w:val="000000"/>
        </w:rPr>
        <w:t xml:space="preserve">double-blind, </w:t>
      </w:r>
      <w:r w:rsidRPr="00C62FD6">
        <w:rPr>
          <w:rFonts w:ascii="Arial" w:hAnsi="Arial" w:cs="Arial"/>
          <w:b/>
          <w:color w:val="000000"/>
        </w:rPr>
        <w:t>crossover, single-dose clinical trial</w:t>
      </w:r>
      <w:r w:rsidRPr="00C62FD6">
        <w:rPr>
          <w:rFonts w:ascii="Arial" w:hAnsi="Arial" w:cs="Arial"/>
          <w:b/>
          <w:color w:val="000000"/>
          <w:lang w:val="en-CA"/>
        </w:rPr>
        <w:t xml:space="preserve"> </w:t>
      </w:r>
      <w:r w:rsidRPr="00C62FD6">
        <w:rPr>
          <w:rFonts w:ascii="Arial" w:hAnsi="Arial" w:cs="Arial"/>
          <w:b/>
          <w:color w:val="000000"/>
        </w:rPr>
        <w:t>of a new class of bronchodilator for acute asthma</w:t>
      </w:r>
    </w:p>
    <w:p w14:paraId="2272918A" w14:textId="77777777" w:rsidR="004628C8" w:rsidRDefault="004628C8" w:rsidP="00945294">
      <w:pPr>
        <w:spacing w:afterLines="120" w:after="288" w:line="360" w:lineRule="auto"/>
        <w:rPr>
          <w:rFonts w:ascii="Arial" w:hAnsi="Arial" w:cs="Arial"/>
          <w:sz w:val="20"/>
          <w:szCs w:val="20"/>
          <w:lang w:val="en-CA"/>
        </w:rPr>
      </w:pPr>
    </w:p>
    <w:p w14:paraId="461FAE39" w14:textId="204617C1" w:rsidR="00232F83" w:rsidRDefault="00EF4ED3" w:rsidP="00945294">
      <w:pPr>
        <w:spacing w:afterLines="120" w:after="288" w:line="360" w:lineRule="auto"/>
        <w:rPr>
          <w:rFonts w:ascii="Arial" w:hAnsi="Arial" w:cs="Arial"/>
          <w:b/>
          <w:lang w:val="en-CA"/>
        </w:rPr>
      </w:pPr>
      <w:bookmarkStart w:id="0" w:name="_GoBack"/>
      <w:bookmarkEnd w:id="0"/>
      <w:r w:rsidRPr="009D0138">
        <w:rPr>
          <w:rFonts w:ascii="Arial" w:hAnsi="Arial" w:cs="Arial"/>
          <w:b/>
          <w:lang w:val="en-CA"/>
        </w:rPr>
        <w:t xml:space="preserve"> Incidence of Adverse Events (AEs). </w:t>
      </w:r>
    </w:p>
    <w:p w14:paraId="54098452" w14:textId="486BA1D0" w:rsidR="00EF4ED3" w:rsidRPr="009D0138" w:rsidRDefault="00EF4ED3" w:rsidP="00945294">
      <w:pPr>
        <w:spacing w:afterLines="120" w:after="288" w:line="360" w:lineRule="auto"/>
        <w:rPr>
          <w:rFonts w:ascii="Arial" w:hAnsi="Arial" w:cs="Times New Roman"/>
        </w:rPr>
      </w:pPr>
      <w:r w:rsidRPr="009D0138">
        <w:rPr>
          <w:rFonts w:ascii="Arial" w:hAnsi="Arial" w:cs="Times New Roman"/>
        </w:rPr>
        <w:t xml:space="preserve">The </w:t>
      </w:r>
      <w:r>
        <w:rPr>
          <w:rFonts w:ascii="Arial" w:hAnsi="Arial" w:cs="Times New Roman"/>
        </w:rPr>
        <w:t>AE</w:t>
      </w:r>
      <w:r w:rsidRPr="009D0138">
        <w:rPr>
          <w:rFonts w:ascii="Arial" w:hAnsi="Arial" w:cs="Times New Roman"/>
        </w:rPr>
        <w:t xml:space="preserve"> with respect to system organ class that occurred the most, for a total of 10 events and occurring in 9 (75.0%) </w:t>
      </w:r>
      <w:r>
        <w:rPr>
          <w:rFonts w:ascii="Arial" w:hAnsi="Arial" w:cs="Times New Roman"/>
        </w:rPr>
        <w:t>subjects</w:t>
      </w:r>
      <w:r w:rsidRPr="009D0138">
        <w:rPr>
          <w:rFonts w:ascii="Arial" w:hAnsi="Arial" w:cs="Times New Roman"/>
        </w:rPr>
        <w:t xml:space="preserve">, was general disorders and administration site conditions. Within this system organ class, the most frequently reported </w:t>
      </w:r>
      <w:r>
        <w:rPr>
          <w:rFonts w:ascii="Arial" w:hAnsi="Arial" w:cs="Times New Roman"/>
        </w:rPr>
        <w:t>AE</w:t>
      </w:r>
      <w:r w:rsidRPr="009D0138">
        <w:rPr>
          <w:rFonts w:ascii="Arial" w:hAnsi="Arial" w:cs="Times New Roman"/>
        </w:rPr>
        <w:t xml:space="preserve"> was respiratory compl</w:t>
      </w:r>
      <w:r w:rsidR="00583E15">
        <w:rPr>
          <w:rFonts w:ascii="Arial" w:hAnsi="Arial" w:cs="Times New Roman"/>
        </w:rPr>
        <w:t>ication associated with device (n = 7 for S1226; n = 3 for placebo). C</w:t>
      </w:r>
      <w:r w:rsidRPr="009D0138">
        <w:rPr>
          <w:rFonts w:ascii="Arial" w:hAnsi="Arial" w:cs="Times New Roman"/>
        </w:rPr>
        <w:t xml:space="preserve">ardiac disorders, specifically palpitations, occurred in 1 (8.3%) patient from the S1226 group compared with 0 </w:t>
      </w:r>
      <w:r>
        <w:rPr>
          <w:rFonts w:ascii="Arial" w:hAnsi="Arial" w:cs="Times New Roman"/>
        </w:rPr>
        <w:t>subjects</w:t>
      </w:r>
      <w:r w:rsidRPr="009D0138">
        <w:rPr>
          <w:rFonts w:ascii="Arial" w:hAnsi="Arial" w:cs="Times New Roman"/>
        </w:rPr>
        <w:t xml:space="preserve"> from the placebo group. Nervous system disorders and psychiatric disorders, including dizziness and anxiety, respectively, each occurred in 1 (8.3%) patient from the S1226 group compared with 0 from the placebo group. Finally, vascular disorders, specifically flushing, were reported in 1 (8.3%) patient from the placebo group compared with 0 from the S1226 group. </w:t>
      </w:r>
    </w:p>
    <w:tbl>
      <w:tblPr>
        <w:tblW w:w="9363" w:type="dxa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0"/>
        <w:gridCol w:w="1350"/>
        <w:gridCol w:w="1080"/>
        <w:gridCol w:w="1080"/>
        <w:gridCol w:w="1080"/>
        <w:gridCol w:w="990"/>
        <w:gridCol w:w="1170"/>
        <w:gridCol w:w="1083"/>
      </w:tblGrid>
      <w:tr w:rsidR="00EF4ED3" w:rsidRPr="005B601B" w14:paraId="43079F17" w14:textId="77777777" w:rsidTr="008D79DA">
        <w:trPr>
          <w:cantSplit/>
          <w:trHeight w:val="402"/>
          <w:tblHeader/>
        </w:trPr>
        <w:tc>
          <w:tcPr>
            <w:tcW w:w="2880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C263142" w14:textId="77777777" w:rsidR="00EF4ED3" w:rsidRPr="007E4B84" w:rsidRDefault="00EF4ED3" w:rsidP="00945294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03C60EF" w14:textId="77777777" w:rsidR="00EF4ED3" w:rsidRPr="007E4B84" w:rsidRDefault="00EF4ED3" w:rsidP="00945294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  <w:t>S-1226 (N=12)</w:t>
            </w:r>
          </w:p>
        </w:tc>
        <w:tc>
          <w:tcPr>
            <w:tcW w:w="3243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75F6DE5" w14:textId="77777777" w:rsidR="00EF4ED3" w:rsidRPr="007E4B84" w:rsidRDefault="00EF4ED3" w:rsidP="00945294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  <w:t>Placebo (N=12)</w:t>
            </w:r>
          </w:p>
        </w:tc>
      </w:tr>
      <w:tr w:rsidR="00EF4ED3" w:rsidRPr="005B601B" w14:paraId="22EFC04D" w14:textId="77777777" w:rsidTr="008D79DA">
        <w:trPr>
          <w:cantSplit/>
          <w:trHeight w:val="742"/>
          <w:tblHeader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66F1857" w14:textId="77777777" w:rsidR="00EF4ED3" w:rsidRPr="007E4B84" w:rsidRDefault="00EF4ED3" w:rsidP="00945294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  <w:t>System Organ Class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F05730F" w14:textId="77777777" w:rsidR="00EF4ED3" w:rsidRPr="007E4B84" w:rsidRDefault="00EF4ED3" w:rsidP="00945294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  <w:t>Preferred Term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F1BDBCB" w14:textId="77777777" w:rsidR="00EF4ED3" w:rsidRPr="007E4B84" w:rsidRDefault="00EF4ED3" w:rsidP="00945294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  <w:t>N of Events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ACBD050" w14:textId="77777777" w:rsidR="00EF4ED3" w:rsidRPr="007E4B84" w:rsidRDefault="00EF4ED3" w:rsidP="00945294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  <w:t>N of Subjects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8037788" w14:textId="77777777" w:rsidR="00EF4ED3" w:rsidRPr="007E4B84" w:rsidRDefault="00EF4ED3" w:rsidP="00945294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  <w:t>% of Subjects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80DA0F5" w14:textId="77777777" w:rsidR="00EF4ED3" w:rsidRPr="007E4B84" w:rsidRDefault="00EF4ED3" w:rsidP="00945294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  <w:t>N of Events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DE496EA" w14:textId="77777777" w:rsidR="00EF4ED3" w:rsidRPr="007E4B84" w:rsidRDefault="00EF4ED3" w:rsidP="00945294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  <w:t>N of Subjects</w:t>
            </w:r>
          </w:p>
        </w:tc>
        <w:tc>
          <w:tcPr>
            <w:tcW w:w="10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57E8CE3" w14:textId="77777777" w:rsidR="00EF4ED3" w:rsidRPr="007E4B84" w:rsidRDefault="00EF4ED3" w:rsidP="00945294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  <w:t>% of Subjects</w:t>
            </w:r>
          </w:p>
        </w:tc>
      </w:tr>
      <w:tr w:rsidR="00EF4ED3" w:rsidRPr="005B601B" w14:paraId="68ED2333" w14:textId="77777777" w:rsidTr="008D79DA">
        <w:trPr>
          <w:cantSplit/>
          <w:trHeight w:val="313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109A9" w14:textId="77777777" w:rsidR="00EF4ED3" w:rsidRPr="007E4B84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color w:val="000000"/>
                <w:sz w:val="20"/>
                <w:szCs w:val="20"/>
              </w:rPr>
              <w:t>TOTAL AEs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CC815F" w14:textId="77777777" w:rsidR="00EF4ED3" w:rsidRPr="007E4B84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BDF59" w14:textId="77777777" w:rsidR="00EF4ED3" w:rsidRPr="007E4B84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color w:val="000000"/>
                <w:sz w:val="20"/>
                <w:szCs w:val="20"/>
              </w:rPr>
              <w:t>11*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417E5" w14:textId="77777777" w:rsidR="00EF4ED3" w:rsidRPr="007E4B84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59FBB" w14:textId="77777777" w:rsidR="00EF4ED3" w:rsidRPr="007E4B84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9DA65F" w14:textId="77777777" w:rsidR="00EF4ED3" w:rsidRPr="007E4B84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color w:val="000000"/>
                <w:sz w:val="20"/>
                <w:szCs w:val="20"/>
              </w:rPr>
              <w:t>4*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45165" w14:textId="77777777" w:rsidR="00EF4ED3" w:rsidRPr="007E4B84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36316" w14:textId="77777777" w:rsidR="00EF4ED3" w:rsidRPr="007E4B84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color w:val="000000"/>
                <w:sz w:val="20"/>
                <w:szCs w:val="20"/>
              </w:rPr>
              <w:t>25.0%</w:t>
            </w:r>
          </w:p>
        </w:tc>
      </w:tr>
      <w:tr w:rsidR="00EF4ED3" w:rsidRPr="005B601B" w14:paraId="6850F422" w14:textId="77777777" w:rsidTr="008D79DA">
        <w:trPr>
          <w:cantSplit/>
          <w:trHeight w:val="313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C3E0E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Cardiac disorders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599D2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Palpitations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3AD524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FCDB2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31D2D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31653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C32DC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81169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EF4ED3" w:rsidRPr="005B601B" w14:paraId="46C00764" w14:textId="77777777" w:rsidTr="008D79DA">
        <w:trPr>
          <w:cantSplit/>
          <w:trHeight w:val="331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2BA76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7E8E1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DD96D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B14B2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5D24C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17B16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BCDCB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28D35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EF4ED3" w:rsidRPr="005B601B" w14:paraId="34854D3F" w14:textId="77777777" w:rsidTr="008D79DA">
        <w:trPr>
          <w:cantSplit/>
          <w:trHeight w:val="313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86FB4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22735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Chest discomfort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6D56E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680C8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E72564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231A9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881369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5D7603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EF4ED3" w:rsidRPr="005B601B" w14:paraId="2CF7324B" w14:textId="77777777" w:rsidTr="008D79DA">
        <w:trPr>
          <w:cantSplit/>
          <w:trHeight w:val="313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142F9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34989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Feeling hot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8E902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FBC35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405DB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1A322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C43DE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46081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8.3%</w:t>
            </w:r>
          </w:p>
        </w:tc>
      </w:tr>
      <w:tr w:rsidR="00EF4ED3" w:rsidRPr="005B601B" w14:paraId="4D380C47" w14:textId="77777777" w:rsidTr="008D79DA">
        <w:trPr>
          <w:cantSplit/>
          <w:trHeight w:val="541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143C9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A23603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Respiratory complication associated with device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FEC936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9F855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894F2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6C701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D48F5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4B672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6.7%</w:t>
            </w:r>
          </w:p>
        </w:tc>
      </w:tr>
      <w:tr w:rsidR="00EF4ED3" w:rsidRPr="005B601B" w14:paraId="60FEB1F8" w14:textId="77777777" w:rsidTr="008D79DA">
        <w:trPr>
          <w:cantSplit/>
          <w:trHeight w:val="313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BE9F7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8B9154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3333B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157F8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8908C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E2154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15E86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3E757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25.0%</w:t>
            </w:r>
          </w:p>
        </w:tc>
      </w:tr>
      <w:tr w:rsidR="00EF4ED3" w:rsidRPr="005B601B" w14:paraId="313F4DB0" w14:textId="77777777" w:rsidTr="008D79DA">
        <w:trPr>
          <w:cantSplit/>
          <w:trHeight w:val="313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E6E3B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lastRenderedPageBreak/>
              <w:t>Nervous system disorders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D79FEE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1F46C6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B078D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8D7C19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DE96B0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79BFB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7AEF2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EF4ED3" w:rsidRPr="005B601B" w14:paraId="23F07897" w14:textId="77777777" w:rsidTr="008D79DA">
        <w:trPr>
          <w:cantSplit/>
          <w:trHeight w:val="331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41DA5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423270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95B0F5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2584F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2961A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5679F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5021F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F446A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EF4ED3" w:rsidRPr="005B601B" w14:paraId="40212AB6" w14:textId="77777777" w:rsidTr="008D79DA">
        <w:trPr>
          <w:cantSplit/>
          <w:trHeight w:val="313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F09C7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Psychiatric disorders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6F7BB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A6BA5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9060F4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42A1C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05A3A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225AE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C7069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EF4ED3" w:rsidRPr="005B601B" w14:paraId="5E3863AC" w14:textId="77777777" w:rsidTr="008D79DA">
        <w:trPr>
          <w:cantSplit/>
          <w:trHeight w:val="313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0554B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4FB89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26FB7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49B1E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FAD5B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A65A2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9CF13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9A981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EF4ED3" w:rsidRPr="005B601B" w14:paraId="404FA5FF" w14:textId="77777777" w:rsidTr="008D79DA">
        <w:trPr>
          <w:cantSplit/>
          <w:trHeight w:val="313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54B076" w14:textId="77777777" w:rsidR="00EF4ED3" w:rsidRPr="005B601B" w:rsidRDefault="00EF4ED3" w:rsidP="00945294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Vascular disorders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28179" w14:textId="77777777" w:rsidR="00EF4ED3" w:rsidRPr="005B601B" w:rsidRDefault="00EF4ED3" w:rsidP="00945294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Flushing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DDA4B" w14:textId="77777777" w:rsidR="00EF4ED3" w:rsidRPr="005B601B" w:rsidRDefault="00EF4ED3" w:rsidP="00945294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C5932" w14:textId="77777777" w:rsidR="00EF4ED3" w:rsidRPr="005B601B" w:rsidRDefault="00EF4ED3" w:rsidP="00945294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6A703" w14:textId="77777777" w:rsidR="00EF4ED3" w:rsidRPr="005B601B" w:rsidRDefault="00EF4ED3" w:rsidP="00945294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1DB62" w14:textId="77777777" w:rsidR="00EF4ED3" w:rsidRPr="005B601B" w:rsidRDefault="00EF4ED3" w:rsidP="00945294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A0869" w14:textId="77777777" w:rsidR="00EF4ED3" w:rsidRPr="005B601B" w:rsidRDefault="00EF4ED3" w:rsidP="00945294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15467" w14:textId="77777777" w:rsidR="00EF4ED3" w:rsidRPr="005B601B" w:rsidRDefault="00EF4ED3" w:rsidP="00945294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8.3%</w:t>
            </w:r>
          </w:p>
        </w:tc>
      </w:tr>
      <w:tr w:rsidR="00EF4ED3" w:rsidRPr="005B601B" w14:paraId="0D050C29" w14:textId="77777777" w:rsidTr="008D79DA">
        <w:trPr>
          <w:cantSplit/>
          <w:trHeight w:val="331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9FF26A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3B0FC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9A3A3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79A3B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48036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742A1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03D801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27D13" w14:textId="77777777" w:rsidR="00EF4ED3" w:rsidRPr="005B601B" w:rsidRDefault="00EF4ED3" w:rsidP="00945294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8.3%</w:t>
            </w:r>
          </w:p>
        </w:tc>
      </w:tr>
    </w:tbl>
    <w:p w14:paraId="3A055C17" w14:textId="77777777" w:rsidR="00945294" w:rsidRDefault="00945294" w:rsidP="00583E15">
      <w:pPr>
        <w:spacing w:afterLines="120" w:after="288"/>
        <w:rPr>
          <w:rFonts w:ascii="Arial" w:hAnsi="Arial" w:cs="Times New Roman"/>
        </w:rPr>
      </w:pPr>
    </w:p>
    <w:p w14:paraId="15B03499" w14:textId="77777777" w:rsidR="00EF4ED3" w:rsidRDefault="00EF4ED3" w:rsidP="00583E15">
      <w:pPr>
        <w:spacing w:afterLines="120" w:after="288"/>
        <w:rPr>
          <w:rFonts w:ascii="Arial" w:hAnsi="Arial" w:cs="Times New Roman"/>
        </w:rPr>
      </w:pPr>
      <w:r>
        <w:rPr>
          <w:rFonts w:ascii="Arial" w:hAnsi="Arial" w:cs="Times New Roman"/>
        </w:rPr>
        <w:t xml:space="preserve">* Two AEs were excluded from this table. One AE occurred during screening (Nervous system disorders: Headache) and one AE occurred during washout (Respiratory, thoracic and mediastinal disorders: Respiratory tract congestion). </w:t>
      </w:r>
    </w:p>
    <w:p w14:paraId="23DE91CC" w14:textId="77777777" w:rsidR="00DD3246" w:rsidRDefault="00DD3246"/>
    <w:sectPr w:rsidR="00DD3246" w:rsidSect="00DD324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altName w:val="Palatino Linotype"/>
    <w:panose1 w:val="02040503050406030204"/>
    <w:charset w:val="00"/>
    <w:family w:val="auto"/>
    <w:pitch w:val="variable"/>
    <w:sig w:usb0="00000001" w:usb1="400004FF" w:usb2="00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ED3"/>
    <w:rsid w:val="00232F83"/>
    <w:rsid w:val="004628C8"/>
    <w:rsid w:val="00583E15"/>
    <w:rsid w:val="00945294"/>
    <w:rsid w:val="00B43053"/>
    <w:rsid w:val="00DD3246"/>
    <w:rsid w:val="00EF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BA6A11"/>
  <w14:defaultImageDpi w14:val="300"/>
  <w15:docId w15:val="{B8E22AB8-A4AD-4E50-9F45-C380C8B67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E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keet Lalli</dc:creator>
  <cp:keywords/>
  <dc:description/>
  <cp:lastModifiedBy>Francis H.Y. Green</cp:lastModifiedBy>
  <cp:revision>6</cp:revision>
  <dcterms:created xsi:type="dcterms:W3CDTF">2016-12-22T01:25:00Z</dcterms:created>
  <dcterms:modified xsi:type="dcterms:W3CDTF">2017-12-30T19:30:00Z</dcterms:modified>
</cp:coreProperties>
</file>